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077" w:rsidRDefault="00E8437D" w:rsidP="00D75077">
      <w:pPr>
        <w:widowControl w:val="0"/>
        <w:autoSpaceDE w:val="0"/>
        <w:autoSpaceDN w:val="0"/>
        <w:adjustRightInd w:val="0"/>
        <w:spacing w:line="240" w:lineRule="auto"/>
        <w:ind w:right="36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1 Table.</w:t>
      </w:r>
      <w:proofErr w:type="gramEnd"/>
      <w:r w:rsidR="00D75077">
        <w:rPr>
          <w:rFonts w:ascii="Times New Roman" w:hAnsi="Times New Roman" w:cs="Times New Roman"/>
          <w:b/>
          <w:sz w:val="24"/>
        </w:rPr>
        <w:t xml:space="preserve"> </w:t>
      </w:r>
      <w:r w:rsidR="00D75077" w:rsidRPr="00DB11D8">
        <w:rPr>
          <w:rFonts w:ascii="Times New Roman" w:hAnsi="Times New Roman" w:cs="Times New Roman"/>
          <w:b/>
          <w:sz w:val="24"/>
        </w:rPr>
        <w:t>Frequencies and chi-square test for socio</w:t>
      </w:r>
      <w:r w:rsidR="00D75077">
        <w:rPr>
          <w:rFonts w:ascii="Times New Roman" w:hAnsi="Times New Roman" w:cs="Times New Roman"/>
          <w:b/>
          <w:sz w:val="24"/>
        </w:rPr>
        <w:t>-demographic variables and self-</w:t>
      </w:r>
      <w:r w:rsidR="00D75077" w:rsidRPr="00DB11D8">
        <w:rPr>
          <w:rFonts w:ascii="Times New Roman" w:hAnsi="Times New Roman" w:cs="Times New Roman"/>
          <w:b/>
          <w:sz w:val="24"/>
        </w:rPr>
        <w:t>medication and types of self-medication practice</w:t>
      </w:r>
    </w:p>
    <w:tbl>
      <w:tblPr>
        <w:tblStyle w:val="TableGrid"/>
        <w:tblW w:w="1008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180"/>
        <w:gridCol w:w="90"/>
        <w:gridCol w:w="90"/>
        <w:gridCol w:w="90"/>
        <w:gridCol w:w="810"/>
        <w:gridCol w:w="900"/>
        <w:gridCol w:w="1350"/>
        <w:gridCol w:w="900"/>
        <w:gridCol w:w="1260"/>
        <w:gridCol w:w="990"/>
        <w:gridCol w:w="90"/>
        <w:gridCol w:w="1170"/>
        <w:gridCol w:w="1069"/>
      </w:tblGrid>
      <w:tr w:rsidR="00D75077" w:rsidRPr="00166F7A" w:rsidTr="00253519">
        <w:trPr>
          <w:trHeight w:val="2033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Variable Group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General self- medication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(yes);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n= 1350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Default="00D75077" w:rsidP="00253519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35D5B">
              <w:rPr>
                <w:rFonts w:ascii="Times New Roman" w:hAnsi="Times New Roman" w:cs="Times New Roman"/>
                <w:b/>
              </w:rPr>
              <w:t>X</w:t>
            </w:r>
            <w:r w:rsidRPr="00B35D5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D75077" w:rsidRPr="00FB7968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Self-medication of analgesics &amp; antipyretics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(yes);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n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Default="00D75077" w:rsidP="00253519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35D5B">
              <w:rPr>
                <w:rFonts w:ascii="Times New Roman" w:hAnsi="Times New Roman" w:cs="Times New Roman"/>
                <w:b/>
              </w:rPr>
              <w:t>X</w:t>
            </w:r>
            <w:r w:rsidRPr="00B35D5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D75077" w:rsidRPr="00FB7968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Self-medication of anti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B35D5B">
              <w:rPr>
                <w:rFonts w:ascii="Times New Roman" w:hAnsi="Times New Roman" w:cs="Times New Roman"/>
                <w:b/>
              </w:rPr>
              <w:t>diarrheal &amp; anti-</w:t>
            </w:r>
            <w:proofErr w:type="spellStart"/>
            <w:r w:rsidRPr="00B35D5B">
              <w:rPr>
                <w:rFonts w:ascii="Times New Roman" w:hAnsi="Times New Roman" w:cs="Times New Roman"/>
                <w:b/>
              </w:rPr>
              <w:t>ulcerant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  <w:p w:rsidR="00D75077" w:rsidRPr="00B35D5B" w:rsidRDefault="00E07D31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y</w:t>
            </w:r>
            <w:r w:rsidR="00D75077" w:rsidRPr="00B35D5B">
              <w:rPr>
                <w:rFonts w:ascii="Times New Roman" w:hAnsi="Times New Roman" w:cs="Times New Roman"/>
                <w:b/>
              </w:rPr>
              <w:t>es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D75077" w:rsidRPr="00B35D5B">
              <w:rPr>
                <w:rFonts w:ascii="Times New Roman" w:hAnsi="Times New Roman" w:cs="Times New Roman"/>
                <w:b/>
              </w:rPr>
              <w:t>;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n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Default="00D75077" w:rsidP="00253519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35D5B">
              <w:rPr>
                <w:rFonts w:ascii="Times New Roman" w:hAnsi="Times New Roman" w:cs="Times New Roman"/>
                <w:b/>
              </w:rPr>
              <w:t>X</w:t>
            </w:r>
            <w:r w:rsidRPr="00B35D5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D75077" w:rsidRPr="00FB7968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Self-medication of antibiotics</w:t>
            </w:r>
          </w:p>
          <w:p w:rsidR="00D75077" w:rsidRPr="00B35D5B" w:rsidRDefault="00E07D31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y</w:t>
            </w:r>
            <w:r w:rsidR="00D75077" w:rsidRPr="00B35D5B">
              <w:rPr>
                <w:rFonts w:ascii="Times New Roman" w:hAnsi="Times New Roman" w:cs="Times New Roman"/>
                <w:b/>
              </w:rPr>
              <w:t>es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D75077" w:rsidRPr="00B35D5B">
              <w:rPr>
                <w:rFonts w:ascii="Times New Roman" w:hAnsi="Times New Roman" w:cs="Times New Roman"/>
                <w:b/>
              </w:rPr>
              <w:t>;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n%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D75077" w:rsidRDefault="00D75077" w:rsidP="002535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66F7A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166F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:rsidR="00D75077" w:rsidRPr="00FB7968" w:rsidRDefault="00D75077" w:rsidP="002535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(P-value)</w:t>
            </w:r>
          </w:p>
        </w:tc>
      </w:tr>
      <w:tr w:rsidR="00D75077" w:rsidRPr="00166F7A" w:rsidTr="00253519">
        <w:trPr>
          <w:trHeight w:hRule="exact" w:val="361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077" w:rsidRPr="00B35D5B" w:rsidRDefault="00D75077" w:rsidP="002535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35D5B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D75077" w:rsidRPr="00166F7A" w:rsidTr="00253519">
        <w:trPr>
          <w:trHeight w:val="278"/>
        </w:trPr>
        <w:tc>
          <w:tcPr>
            <w:tcW w:w="1091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ind w:left="60"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8-35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ind w:right="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8.467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001</w:t>
            </w:r>
            <w:r w:rsidRPr="0080764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41.662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9.740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13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0.376</w:t>
            </w:r>
          </w:p>
          <w:p w:rsidR="00D75077" w:rsidRPr="00166F7A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945)</w:t>
            </w:r>
          </w:p>
        </w:tc>
      </w:tr>
      <w:tr w:rsidR="00D75077" w:rsidRPr="00166F7A" w:rsidTr="00253519">
        <w:trPr>
          <w:trHeight w:val="260"/>
        </w:trPr>
        <w:tc>
          <w:tcPr>
            <w:tcW w:w="1091" w:type="dxa"/>
          </w:tcPr>
          <w:p w:rsidR="00D75077" w:rsidRPr="00B35D5B" w:rsidRDefault="00D75077" w:rsidP="00253519">
            <w:pPr>
              <w:ind w:left="60"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6-50</w:t>
            </w:r>
          </w:p>
        </w:tc>
        <w:tc>
          <w:tcPr>
            <w:tcW w:w="1260" w:type="dxa"/>
            <w:gridSpan w:val="5"/>
          </w:tcPr>
          <w:p w:rsidR="00D75077" w:rsidRPr="00B35D5B" w:rsidRDefault="00D75077" w:rsidP="00253519">
            <w:pPr>
              <w:ind w:right="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00" w:type="dxa"/>
            <w:vMerge/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43"/>
        </w:trPr>
        <w:tc>
          <w:tcPr>
            <w:tcW w:w="1091" w:type="dxa"/>
          </w:tcPr>
          <w:p w:rsidR="00D75077" w:rsidRPr="00B35D5B" w:rsidRDefault="00D75077" w:rsidP="00253519">
            <w:pPr>
              <w:ind w:left="60"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1-65</w:t>
            </w:r>
          </w:p>
        </w:tc>
        <w:tc>
          <w:tcPr>
            <w:tcW w:w="1260" w:type="dxa"/>
            <w:gridSpan w:val="5"/>
          </w:tcPr>
          <w:p w:rsidR="00D75077" w:rsidRPr="00B35D5B" w:rsidRDefault="00D75077" w:rsidP="00253519">
            <w:pPr>
              <w:ind w:left="77" w:right="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00" w:type="dxa"/>
            <w:vMerge/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78"/>
        </w:trPr>
        <w:tc>
          <w:tcPr>
            <w:tcW w:w="1091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60"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&gt;65</w:t>
            </w:r>
          </w:p>
        </w:tc>
        <w:tc>
          <w:tcPr>
            <w:tcW w:w="1260" w:type="dxa"/>
            <w:gridSpan w:val="5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77" w:right="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hRule="exact" w:val="379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077" w:rsidRPr="00807640" w:rsidRDefault="00D75077" w:rsidP="002535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D75077" w:rsidRPr="00166F7A" w:rsidTr="00253519">
        <w:trPr>
          <w:trHeight w:val="323"/>
        </w:trPr>
        <w:tc>
          <w:tcPr>
            <w:tcW w:w="1091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both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34.990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ind w:left="77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.785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41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.042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59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:rsidR="00D75077" w:rsidRPr="00807640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12.396</w:t>
            </w:r>
          </w:p>
          <w:p w:rsidR="00D75077" w:rsidRPr="00166F7A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001)</w:t>
            </w:r>
          </w:p>
        </w:tc>
      </w:tr>
      <w:tr w:rsidR="00D75077" w:rsidRPr="00166F7A" w:rsidTr="00253519">
        <w:trPr>
          <w:trHeight w:val="243"/>
        </w:trPr>
        <w:tc>
          <w:tcPr>
            <w:tcW w:w="1091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both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gridSpan w:val="5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35D5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hRule="exact" w:val="406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077" w:rsidRPr="00807640" w:rsidRDefault="00D75077" w:rsidP="002535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Ethnicity</w:t>
            </w:r>
          </w:p>
        </w:tc>
      </w:tr>
      <w:tr w:rsidR="00D75077" w:rsidRPr="00166F7A" w:rsidTr="00253519">
        <w:trPr>
          <w:trHeight w:val="242"/>
        </w:trPr>
        <w:tc>
          <w:tcPr>
            <w:tcW w:w="145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kma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D75077" w:rsidRPr="00B35D5B" w:rsidRDefault="00D75077" w:rsidP="00253519">
            <w:pPr>
              <w:ind w:left="-28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43.871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33.755</w:t>
            </w:r>
          </w:p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75077" w:rsidRPr="00B35D5B" w:rsidRDefault="00D75077" w:rsidP="00253519">
            <w:pPr>
              <w:ind w:left="7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5077" w:rsidRPr="00807640" w:rsidRDefault="00D75077" w:rsidP="00253519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42.635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75077" w:rsidRPr="00807640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12.390</w:t>
            </w:r>
          </w:p>
          <w:p w:rsidR="00D75077" w:rsidRPr="00166F7A" w:rsidRDefault="00D75077" w:rsidP="002535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030)</w:t>
            </w:r>
          </w:p>
        </w:tc>
      </w:tr>
      <w:tr w:rsidR="00D75077" w:rsidRPr="00166F7A" w:rsidTr="00253519">
        <w:trPr>
          <w:trHeight w:val="260"/>
        </w:trPr>
        <w:tc>
          <w:tcPr>
            <w:tcW w:w="14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35D5B">
              <w:rPr>
                <w:rFonts w:ascii="Times New Roman" w:hAnsi="Times New Roman" w:cs="Times New Roman"/>
              </w:rPr>
              <w:t>Marm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</w:tcBorders>
          </w:tcPr>
          <w:p w:rsidR="00D75077" w:rsidRPr="00B35D5B" w:rsidRDefault="00D75077" w:rsidP="00253519">
            <w:pPr>
              <w:ind w:left="-28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7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69" w:type="dxa"/>
            <w:vMerge/>
            <w:tcBorders>
              <w:left w:val="nil"/>
            </w:tcBorders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07"/>
        </w:trPr>
        <w:tc>
          <w:tcPr>
            <w:tcW w:w="14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</w:tcBorders>
          </w:tcPr>
          <w:p w:rsidR="00D75077" w:rsidRPr="00B35D5B" w:rsidRDefault="00D75077" w:rsidP="00253519">
            <w:pPr>
              <w:ind w:left="-19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9" w:type="dxa"/>
            <w:vMerge/>
            <w:tcBorders>
              <w:left w:val="nil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60"/>
        </w:trPr>
        <w:tc>
          <w:tcPr>
            <w:tcW w:w="14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35D5B">
              <w:rPr>
                <w:rFonts w:ascii="Times New Roman" w:hAnsi="Times New Roman" w:cs="Times New Roman"/>
              </w:rPr>
              <w:t>Bawm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</w:tcBorders>
          </w:tcPr>
          <w:p w:rsidR="00D75077" w:rsidRPr="00B35D5B" w:rsidRDefault="00D75077" w:rsidP="00253519">
            <w:pPr>
              <w:ind w:left="-19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9" w:type="dxa"/>
            <w:vMerge/>
            <w:tcBorders>
              <w:left w:val="nil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88"/>
        </w:trPr>
        <w:tc>
          <w:tcPr>
            <w:tcW w:w="14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35D5B">
              <w:rPr>
                <w:rFonts w:ascii="Times New Roman" w:hAnsi="Times New Roman" w:cs="Times New Roman"/>
              </w:rPr>
              <w:t>Tanchangy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</w:tcBorders>
          </w:tcPr>
          <w:p w:rsidR="00D75077" w:rsidRPr="00B35D5B" w:rsidRDefault="00D75077" w:rsidP="00253519">
            <w:pPr>
              <w:ind w:left="-19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9" w:type="dxa"/>
            <w:vMerge/>
            <w:tcBorders>
              <w:left w:val="nil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42"/>
        </w:trPr>
        <w:tc>
          <w:tcPr>
            <w:tcW w:w="145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D75077" w:rsidRPr="00B35D5B" w:rsidRDefault="00D75077" w:rsidP="00253519">
            <w:pPr>
              <w:ind w:left="-19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75077" w:rsidRPr="00807640" w:rsidRDefault="00D75077" w:rsidP="00253519">
            <w:pPr>
              <w:spacing w:before="240"/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75077" w:rsidRPr="00B35D5B" w:rsidRDefault="00D75077" w:rsidP="00253519">
            <w:pPr>
              <w:spacing w:before="240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D75077" w:rsidRPr="00B35D5B" w:rsidRDefault="00D75077" w:rsidP="00253519">
            <w:pPr>
              <w:spacing w:before="240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9" w:type="dxa"/>
            <w:vMerge/>
            <w:tcBorders>
              <w:left w:val="nil"/>
              <w:bottom w:val="single" w:sz="4" w:space="0" w:color="auto"/>
            </w:tcBorders>
          </w:tcPr>
          <w:p w:rsidR="00D75077" w:rsidRPr="00166F7A" w:rsidRDefault="00D75077" w:rsidP="00253519">
            <w:pPr>
              <w:spacing w:before="240"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hRule="exact" w:val="487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077" w:rsidRPr="00807640" w:rsidRDefault="00D75077" w:rsidP="00253519">
            <w:pPr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Body mass index (BMI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0AE4">
              <w:rPr>
                <w:rFonts w:ascii="Times New Roman" w:hAnsi="Times New Roman" w:cs="Times New Roman"/>
                <w:b/>
              </w:rPr>
              <w:t>kg/m</w:t>
            </w:r>
            <w:r w:rsidRPr="00910A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D75077" w:rsidRPr="00166F7A" w:rsidTr="00253519">
        <w:trPr>
          <w:trHeight w:val="288"/>
        </w:trPr>
        <w:tc>
          <w:tcPr>
            <w:tcW w:w="154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jc w:val="both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 xml:space="preserve">&lt;18.5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077" w:rsidRPr="00B35D5B" w:rsidRDefault="00D75077" w:rsidP="00253519">
            <w:pPr>
              <w:ind w:left="-37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5.650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5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4.4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7.062</w:t>
            </w:r>
          </w:p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0.000</w:t>
            </w:r>
            <w:r w:rsidRPr="0080764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4.438</w:t>
            </w:r>
          </w:p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109)</w:t>
            </w:r>
          </w:p>
        </w:tc>
      </w:tr>
      <w:tr w:rsidR="00D75077" w:rsidRPr="00166F7A" w:rsidTr="00253519">
        <w:trPr>
          <w:trHeight w:val="288"/>
        </w:trPr>
        <w:tc>
          <w:tcPr>
            <w:tcW w:w="154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jc w:val="both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 xml:space="preserve">18.5-23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77" w:rsidRPr="00B35D5B" w:rsidRDefault="00D75077" w:rsidP="00253519">
            <w:pPr>
              <w:ind w:left="-37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23</w:t>
            </w:r>
          </w:p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69" w:type="dxa"/>
            <w:vMerge/>
            <w:tcBorders>
              <w:top w:val="single" w:sz="4" w:space="0" w:color="auto"/>
              <w:left w:val="nil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88"/>
        </w:trPr>
        <w:tc>
          <w:tcPr>
            <w:tcW w:w="154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5077" w:rsidRPr="00B35D5B" w:rsidRDefault="00D75077" w:rsidP="00253519">
            <w:pPr>
              <w:jc w:val="both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 xml:space="preserve">&gt;23.5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077" w:rsidRPr="00B35D5B" w:rsidRDefault="00D75077" w:rsidP="00253519">
            <w:pPr>
              <w:ind w:left="-37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vMerge/>
            <w:tcBorders>
              <w:left w:val="nil"/>
              <w:bottom w:val="single" w:sz="4" w:space="0" w:color="auto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hRule="exact" w:val="388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D75077" w:rsidRPr="00807640" w:rsidRDefault="00D75077" w:rsidP="002535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Occupations</w:t>
            </w:r>
          </w:p>
        </w:tc>
      </w:tr>
      <w:tr w:rsidR="00D75077" w:rsidRPr="00166F7A" w:rsidTr="00253519">
        <w:trPr>
          <w:trHeight w:val="530"/>
        </w:trPr>
        <w:tc>
          <w:tcPr>
            <w:tcW w:w="1361" w:type="dxa"/>
            <w:gridSpan w:val="3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Agricultural work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:rsidR="00D75077" w:rsidRPr="00B35D5B" w:rsidRDefault="00D75077" w:rsidP="00253519">
            <w:pPr>
              <w:ind w:left="-19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64.073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75077" w:rsidRPr="00B35D5B" w:rsidRDefault="00D75077" w:rsidP="00253519">
            <w:pPr>
              <w:ind w:left="16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78.837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75077" w:rsidRPr="00707262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70726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12.135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145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14.373</w:t>
            </w:r>
          </w:p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006)</w:t>
            </w:r>
          </w:p>
        </w:tc>
      </w:tr>
      <w:tr w:rsidR="00D75077" w:rsidRPr="00166F7A" w:rsidTr="00253519">
        <w:trPr>
          <w:trHeight w:val="305"/>
        </w:trPr>
        <w:tc>
          <w:tcPr>
            <w:tcW w:w="1361" w:type="dxa"/>
            <w:gridSpan w:val="3"/>
          </w:tcPr>
          <w:p w:rsidR="00D75077" w:rsidRPr="00B35D5B" w:rsidRDefault="00D75077" w:rsidP="00253519">
            <w:pPr>
              <w:ind w:right="60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Service</w:t>
            </w:r>
          </w:p>
        </w:tc>
        <w:tc>
          <w:tcPr>
            <w:tcW w:w="990" w:type="dxa"/>
            <w:gridSpan w:val="3"/>
          </w:tcPr>
          <w:p w:rsidR="00D75077" w:rsidRPr="00B35D5B" w:rsidRDefault="00D75077" w:rsidP="00253519">
            <w:pPr>
              <w:ind w:left="-19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00" w:type="dxa"/>
            <w:vMerge/>
          </w:tcPr>
          <w:p w:rsidR="00D75077" w:rsidRPr="00807640" w:rsidRDefault="00D75077" w:rsidP="00253519">
            <w:pPr>
              <w:spacing w:before="240"/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spacing w:before="240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60"/>
        </w:trPr>
        <w:tc>
          <w:tcPr>
            <w:tcW w:w="1361" w:type="dxa"/>
            <w:gridSpan w:val="3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990" w:type="dxa"/>
            <w:gridSpan w:val="3"/>
          </w:tcPr>
          <w:p w:rsidR="00D75077" w:rsidRPr="00B35D5B" w:rsidRDefault="00D75077" w:rsidP="00253519">
            <w:pPr>
              <w:ind w:left="-19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0" w:type="dxa"/>
            <w:vMerge/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88"/>
        </w:trPr>
        <w:tc>
          <w:tcPr>
            <w:tcW w:w="1361" w:type="dxa"/>
            <w:gridSpan w:val="3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990" w:type="dxa"/>
            <w:gridSpan w:val="3"/>
          </w:tcPr>
          <w:p w:rsidR="00D75077" w:rsidRPr="00B35D5B" w:rsidRDefault="00D75077" w:rsidP="00253519">
            <w:pPr>
              <w:ind w:left="-19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00" w:type="dxa"/>
            <w:vMerge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ind w:left="16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87"/>
        </w:trPr>
        <w:tc>
          <w:tcPr>
            <w:tcW w:w="1361" w:type="dxa"/>
            <w:gridSpan w:val="3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-198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807640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162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:rsidR="00D75077" w:rsidRPr="00166F7A" w:rsidRDefault="00D75077" w:rsidP="00253519">
            <w:pPr>
              <w:spacing w:line="480" w:lineRule="auto"/>
              <w:ind w:left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hRule="exact" w:val="361"/>
        </w:trPr>
        <w:tc>
          <w:tcPr>
            <w:tcW w:w="1008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D75077" w:rsidRPr="00807640" w:rsidRDefault="00D75077" w:rsidP="002535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Educational Level</w:t>
            </w:r>
          </w:p>
        </w:tc>
      </w:tr>
      <w:tr w:rsidR="00D75077" w:rsidRPr="00166F7A" w:rsidTr="00253519">
        <w:trPr>
          <w:trHeight w:val="278"/>
        </w:trPr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ind w:left="-1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39.947</w:t>
            </w:r>
          </w:p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77.554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00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640">
              <w:rPr>
                <w:rFonts w:ascii="Times New Roman" w:hAnsi="Times New Roman" w:cs="Times New Roman"/>
                <w:b/>
              </w:rPr>
              <w:t>7.288</w:t>
            </w:r>
          </w:p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807640">
              <w:rPr>
                <w:rFonts w:ascii="Times New Roman" w:hAnsi="Times New Roman" w:cs="Times New Roman"/>
                <w:b/>
              </w:rPr>
              <w:t>(0.50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vAlign w:val="center"/>
          </w:tcPr>
          <w:p w:rsidR="00D75077" w:rsidRPr="00807640" w:rsidRDefault="00D75077" w:rsidP="002535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5.003</w:t>
            </w:r>
          </w:p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640">
              <w:rPr>
                <w:rFonts w:ascii="Times New Roman" w:hAnsi="Times New Roman" w:cs="Times New Roman"/>
                <w:b/>
                <w:sz w:val="24"/>
                <w:szCs w:val="24"/>
              </w:rPr>
              <w:t>(0.287)</w:t>
            </w:r>
          </w:p>
        </w:tc>
      </w:tr>
      <w:tr w:rsidR="00D75077" w:rsidRPr="00166F7A" w:rsidTr="00253519">
        <w:trPr>
          <w:trHeight w:val="288"/>
        </w:trPr>
        <w:tc>
          <w:tcPr>
            <w:tcW w:w="1271" w:type="dxa"/>
            <w:gridSpan w:val="2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080" w:type="dxa"/>
            <w:gridSpan w:val="4"/>
          </w:tcPr>
          <w:p w:rsidR="00D75077" w:rsidRPr="00B35D5B" w:rsidRDefault="00D75077" w:rsidP="00253519">
            <w:pPr>
              <w:ind w:left="-1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297"/>
        </w:trPr>
        <w:tc>
          <w:tcPr>
            <w:tcW w:w="1271" w:type="dxa"/>
            <w:gridSpan w:val="2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080" w:type="dxa"/>
            <w:gridSpan w:val="4"/>
          </w:tcPr>
          <w:p w:rsidR="00D75077" w:rsidRPr="00B35D5B" w:rsidRDefault="00D75077" w:rsidP="00253519">
            <w:pPr>
              <w:ind w:left="-1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548"/>
        </w:trPr>
        <w:tc>
          <w:tcPr>
            <w:tcW w:w="1271" w:type="dxa"/>
            <w:gridSpan w:val="2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Higher secondary</w:t>
            </w:r>
          </w:p>
        </w:tc>
        <w:tc>
          <w:tcPr>
            <w:tcW w:w="1080" w:type="dxa"/>
            <w:gridSpan w:val="4"/>
            <w:vAlign w:val="center"/>
          </w:tcPr>
          <w:p w:rsidR="00D75077" w:rsidRPr="00B35D5B" w:rsidRDefault="00D75077" w:rsidP="00253519">
            <w:pPr>
              <w:ind w:left="-1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vAlign w:val="center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077" w:rsidRPr="00166F7A" w:rsidTr="00253519">
        <w:trPr>
          <w:trHeight w:val="350"/>
        </w:trPr>
        <w:tc>
          <w:tcPr>
            <w:tcW w:w="1271" w:type="dxa"/>
            <w:gridSpan w:val="2"/>
          </w:tcPr>
          <w:p w:rsidR="00D75077" w:rsidRPr="00B35D5B" w:rsidRDefault="00D75077" w:rsidP="00253519">
            <w:pPr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1080" w:type="dxa"/>
            <w:gridSpan w:val="4"/>
          </w:tcPr>
          <w:p w:rsidR="00D75077" w:rsidRPr="00B35D5B" w:rsidRDefault="00D75077" w:rsidP="00253519">
            <w:pPr>
              <w:ind w:left="-13"/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0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0" w:type="dxa"/>
            <w:vMerge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D75077" w:rsidRPr="00B35D5B" w:rsidRDefault="00D75077" w:rsidP="00253519">
            <w:pPr>
              <w:jc w:val="center"/>
              <w:rPr>
                <w:rFonts w:ascii="Times New Roman" w:hAnsi="Times New Roman" w:cs="Times New Roman"/>
              </w:rPr>
            </w:pPr>
            <w:r w:rsidRPr="00B35D5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9" w:type="dxa"/>
            <w:vMerge/>
          </w:tcPr>
          <w:p w:rsidR="00D75077" w:rsidRPr="00166F7A" w:rsidRDefault="00D75077" w:rsidP="00253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75077" w:rsidRPr="0076061B" w:rsidRDefault="00D75077" w:rsidP="00D7507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O</w:t>
      </w:r>
      <w:r w:rsidRPr="3641A39E">
        <w:rPr>
          <w:rFonts w:ascii="Times New Roman" w:hAnsi="Times New Roman" w:cs="Times New Roman"/>
          <w:b/>
          <w:bCs/>
          <w:sz w:val="24"/>
          <w:szCs w:val="24"/>
        </w:rPr>
        <w:t xml:space="preserve">ther in ethnicity includes: </w:t>
      </w:r>
      <w:proofErr w:type="spellStart"/>
      <w:r w:rsidRPr="3641A39E">
        <w:rPr>
          <w:rFonts w:ascii="Times New Roman" w:hAnsi="Times New Roman" w:cs="Times New Roman"/>
          <w:b/>
          <w:bCs/>
          <w:sz w:val="24"/>
          <w:szCs w:val="24"/>
        </w:rPr>
        <w:t>Chak</w:t>
      </w:r>
      <w:proofErr w:type="spellEnd"/>
      <w:r w:rsidRPr="3641A39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3641A39E">
        <w:rPr>
          <w:rFonts w:ascii="Times New Roman" w:hAnsi="Times New Roman" w:cs="Times New Roman"/>
          <w:b/>
          <w:bCs/>
          <w:sz w:val="24"/>
          <w:szCs w:val="24"/>
        </w:rPr>
        <w:t>Rakhine</w:t>
      </w:r>
      <w:proofErr w:type="spellEnd"/>
      <w:r w:rsidRPr="3641A39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3641A39E">
        <w:rPr>
          <w:rFonts w:ascii="Times New Roman" w:hAnsi="Times New Roman" w:cs="Times New Roman"/>
          <w:b/>
          <w:bCs/>
          <w:sz w:val="24"/>
          <w:szCs w:val="24"/>
        </w:rPr>
        <w:t>Saotal</w:t>
      </w:r>
      <w:proofErr w:type="spellEnd"/>
      <w:r w:rsidRPr="3641A39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3641A39E">
        <w:rPr>
          <w:rFonts w:ascii="Times New Roman" w:hAnsi="Times New Roman" w:cs="Times New Roman"/>
          <w:b/>
          <w:bCs/>
          <w:sz w:val="24"/>
          <w:szCs w:val="24"/>
        </w:rPr>
        <w:t>Mro</w:t>
      </w:r>
      <w:proofErr w:type="spellEnd"/>
    </w:p>
    <w:p w:rsidR="00FC7257" w:rsidRPr="00D75077" w:rsidRDefault="00D75077" w:rsidP="00D7507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*O</w:t>
      </w:r>
      <w:r w:rsidRPr="0076061B">
        <w:rPr>
          <w:rFonts w:ascii="Times New Roman" w:hAnsi="Times New Roman" w:cs="Times New Roman"/>
          <w:b/>
          <w:bCs/>
          <w:sz w:val="24"/>
          <w:szCs w:val="24"/>
        </w:rPr>
        <w:t xml:space="preserve">thers in occupation includes: </w:t>
      </w:r>
      <w:r>
        <w:rPr>
          <w:rFonts w:ascii="Times New Roman" w:hAnsi="Times New Roman" w:cs="Times New Roman"/>
          <w:b/>
          <w:bCs/>
          <w:sz w:val="24"/>
          <w:szCs w:val="24"/>
        </w:rPr>
        <w:t>Business, Day labor, Handloom a</w:t>
      </w:r>
      <w:r w:rsidRPr="0076061B">
        <w:rPr>
          <w:rFonts w:ascii="Times New Roman" w:hAnsi="Times New Roman" w:cs="Times New Roman"/>
          <w:b/>
          <w:bCs/>
          <w:sz w:val="24"/>
          <w:szCs w:val="24"/>
        </w:rPr>
        <w:t>nd Unemployed</w:t>
      </w:r>
      <w:bookmarkStart w:id="0" w:name="_GoBack"/>
      <w:bookmarkEnd w:id="0"/>
    </w:p>
    <w:sectPr w:rsidR="00FC7257" w:rsidRPr="00D75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077"/>
    <w:rsid w:val="00697E38"/>
    <w:rsid w:val="006D1A86"/>
    <w:rsid w:val="00A66399"/>
    <w:rsid w:val="00D75077"/>
    <w:rsid w:val="00E07D31"/>
    <w:rsid w:val="00E8437D"/>
    <w:rsid w:val="00FC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0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0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C7257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5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0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0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C7257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5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Saha</dc:creator>
  <cp:lastModifiedBy>Ayan Saha</cp:lastModifiedBy>
  <cp:revision>3</cp:revision>
  <dcterms:created xsi:type="dcterms:W3CDTF">2022-01-29T08:40:00Z</dcterms:created>
  <dcterms:modified xsi:type="dcterms:W3CDTF">2022-01-29T08:41:00Z</dcterms:modified>
</cp:coreProperties>
</file>